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03317" w14:textId="77777777" w:rsidR="002B0704" w:rsidRDefault="002B0704"/>
    <w:p w14:paraId="6834A017" w14:textId="6FD542AF" w:rsidR="00550F0E" w:rsidRDefault="00B80E99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550F0E">
        <w:rPr>
          <w:rFonts w:ascii="Times New Roman" w:hAnsi="Times New Roman"/>
        </w:rPr>
        <w:t>1: Summary deployment information and dive behaviour for female Australian fur seals (</w:t>
      </w:r>
      <w:r w:rsidR="00550F0E" w:rsidRPr="008F3D07">
        <w:rPr>
          <w:rFonts w:ascii="Times New Roman" w:hAnsi="Times New Roman"/>
          <w:i/>
        </w:rPr>
        <w:t>Arctocephalus pusillus doriferus</w:t>
      </w:r>
      <w:r w:rsidR="00550F0E">
        <w:rPr>
          <w:rFonts w:ascii="Times New Roman" w:hAnsi="Times New Roman"/>
        </w:rPr>
        <w:t>) provision pups at Kanowna Island, northern Bass Strait, Australia.</w:t>
      </w:r>
    </w:p>
    <w:tbl>
      <w:tblPr>
        <w:tblW w:w="10331" w:type="dxa"/>
        <w:tblLayout w:type="fixed"/>
        <w:tblLook w:val="0000" w:firstRow="0" w:lastRow="0" w:firstColumn="0" w:lastColumn="0" w:noHBand="0" w:noVBand="0"/>
      </w:tblPr>
      <w:tblGrid>
        <w:gridCol w:w="534"/>
        <w:gridCol w:w="708"/>
        <w:gridCol w:w="838"/>
        <w:gridCol w:w="1147"/>
        <w:gridCol w:w="992"/>
        <w:gridCol w:w="992"/>
        <w:gridCol w:w="1355"/>
        <w:gridCol w:w="1355"/>
        <w:gridCol w:w="1325"/>
        <w:gridCol w:w="1085"/>
      </w:tblGrid>
      <w:tr w:rsidR="0002040D" w:rsidRPr="001C431F" w14:paraId="7A62C167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5EE8F09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F22FB2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Year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51CC14A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Mon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B301702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Deployment dur (d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EFB3D7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No. </w:t>
            </w:r>
            <w:proofErr w:type="gramStart"/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of</w:t>
            </w:r>
            <w:proofErr w:type="gramEnd"/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 trip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D332B8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Mean trip dur (d)</w:t>
            </w:r>
          </w:p>
        </w:tc>
        <w:tc>
          <w:tcPr>
            <w:tcW w:w="1355" w:type="dxa"/>
          </w:tcPr>
          <w:p w14:paraId="0383B674" w14:textId="157FC036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Mean prop time diving p/trip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D4DA12C" w14:textId="275BB035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Mean dive time (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62CF725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Mean dives p/day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611F7F9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Prop time diving p/day</w:t>
            </w:r>
          </w:p>
        </w:tc>
      </w:tr>
      <w:tr w:rsidR="005270CF" w:rsidRPr="001C431F" w14:paraId="4D128B1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7379834" w14:textId="16A6400D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D70BB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6E912A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67E03E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3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67E62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F5DD2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 ± 1.8</w:t>
            </w:r>
          </w:p>
        </w:tc>
        <w:tc>
          <w:tcPr>
            <w:tcW w:w="1355" w:type="dxa"/>
            <w:vAlign w:val="center"/>
          </w:tcPr>
          <w:p w14:paraId="1EFE49F6" w14:textId="204E5A5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 ± 0.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2312F34" w14:textId="074FE48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3.9 ± 55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3ECAD2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.6 ± 72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9BC04D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 w:rsidR="005270CF" w:rsidRPr="001C431F" w14:paraId="24E7EE9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B6FBDA9" w14:textId="61C4A4D8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CBEC5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236875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0F213B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EBB69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8878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8 ± 2.8</w:t>
            </w:r>
          </w:p>
        </w:tc>
        <w:tc>
          <w:tcPr>
            <w:tcW w:w="1355" w:type="dxa"/>
            <w:vAlign w:val="center"/>
          </w:tcPr>
          <w:p w14:paraId="50CAFF91" w14:textId="78ED38C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 ± 0.0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A0473F3" w14:textId="4E19D9F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0.3 ± 49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7E121A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.5 ± 53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2D588A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5270CF" w:rsidRPr="001C431F" w14:paraId="08E3841F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0B91016" w14:textId="00541897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AB182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CA42E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67523E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EF578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FD53C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 ± 2.7</w:t>
            </w:r>
          </w:p>
        </w:tc>
        <w:tc>
          <w:tcPr>
            <w:tcW w:w="1355" w:type="dxa"/>
            <w:vAlign w:val="center"/>
          </w:tcPr>
          <w:p w14:paraId="7BC0015C" w14:textId="3FA86E28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± 0.0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F8481DD" w14:textId="4CD7540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0.6 ± 54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976E370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.3 ± 134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100059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5270CF" w:rsidRPr="001C431F" w14:paraId="3B84DAA0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B503BF5" w14:textId="7451341F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18DD4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4EEAEC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53B335F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296D3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4FAA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55" w:type="dxa"/>
            <w:vAlign w:val="center"/>
          </w:tcPr>
          <w:p w14:paraId="72ED311F" w14:textId="1FD057A5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059444E" w14:textId="087B07F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.6 ± 60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B9E548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.9 ± 65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41CAF7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5270CF" w:rsidRPr="001C431F" w14:paraId="7A73B3BA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2C3F6E7" w14:textId="1E379981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E3E06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B2472D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057388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20DF1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1AA6A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 ± 2.4</w:t>
            </w:r>
          </w:p>
        </w:tc>
        <w:tc>
          <w:tcPr>
            <w:tcW w:w="1355" w:type="dxa"/>
            <w:vAlign w:val="center"/>
          </w:tcPr>
          <w:p w14:paraId="3817B2C5" w14:textId="2263F09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67945B0" w14:textId="0E46402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5.2 ± 72.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5736109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.1 ± 57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65E4B1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5270CF" w:rsidRPr="001C431F" w14:paraId="16B7D67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3C2E8DF" w14:textId="236F0571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6C880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AC612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5179D0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F03EE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A92B0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 ± 1</w:t>
            </w:r>
          </w:p>
        </w:tc>
        <w:tc>
          <w:tcPr>
            <w:tcW w:w="1355" w:type="dxa"/>
            <w:vAlign w:val="center"/>
          </w:tcPr>
          <w:p w14:paraId="2539B345" w14:textId="6F1202F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0E5B8D1" w14:textId="53C41A8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.5 ± 76.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7EFDFA6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7.8 ± 81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863C63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</w:tr>
      <w:tr w:rsidR="005270CF" w:rsidRPr="001C431F" w14:paraId="27904817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5AB6CB2" w14:textId="644A7479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75BDD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C01688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D14DBF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5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46638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65D82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 ± 1.9</w:t>
            </w:r>
          </w:p>
        </w:tc>
        <w:tc>
          <w:tcPr>
            <w:tcW w:w="1355" w:type="dxa"/>
            <w:vAlign w:val="center"/>
          </w:tcPr>
          <w:p w14:paraId="4F846F5F" w14:textId="210867F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D218E3B" w14:textId="26E237D3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1.4 ± 47.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B5A4D44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.8 ± 59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2530FC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5270CF" w:rsidRPr="001C431F" w14:paraId="283E7E2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652A6030" w14:textId="536E0842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B8F65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3D0415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766EA7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3CA9F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52774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 ± 1.7</w:t>
            </w:r>
          </w:p>
        </w:tc>
        <w:tc>
          <w:tcPr>
            <w:tcW w:w="1355" w:type="dxa"/>
            <w:vAlign w:val="center"/>
          </w:tcPr>
          <w:p w14:paraId="68200558" w14:textId="5A8A3FD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2B697E3" w14:textId="4172B1E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6.2 ± 7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1EDC90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7 ± 64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A465BD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5270CF" w:rsidRPr="001C431F" w14:paraId="49A1734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07A94B5" w14:textId="35D2E354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A7A4D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F6CAC9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7252CD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35F8B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4532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± 1.8</w:t>
            </w:r>
          </w:p>
        </w:tc>
        <w:tc>
          <w:tcPr>
            <w:tcW w:w="1355" w:type="dxa"/>
            <w:vAlign w:val="center"/>
          </w:tcPr>
          <w:p w14:paraId="65432F4E" w14:textId="04BFAFF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A481AD3" w14:textId="0F5FB22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.9 ± 70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B39E81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.6 ± 72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789B99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310C6619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1D13992" w14:textId="0A74079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9A85C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D0A36A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BDF499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7AE3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82D42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 ± 1.5</w:t>
            </w:r>
          </w:p>
        </w:tc>
        <w:tc>
          <w:tcPr>
            <w:tcW w:w="1355" w:type="dxa"/>
            <w:vAlign w:val="center"/>
          </w:tcPr>
          <w:p w14:paraId="338AA6E6" w14:textId="48CD50B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± 0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111150F" w14:textId="6AA4137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9.4 ± 51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761D23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5.1 ± 14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EC9714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5270CF" w:rsidRPr="001C431F" w14:paraId="19917B5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3B59FBA" w14:textId="7DC89BE0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BD89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75D22A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B07CAB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9C5F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2BB68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 ± 2.2</w:t>
            </w:r>
          </w:p>
        </w:tc>
        <w:tc>
          <w:tcPr>
            <w:tcW w:w="1355" w:type="dxa"/>
            <w:vAlign w:val="center"/>
          </w:tcPr>
          <w:p w14:paraId="346DAF8F" w14:textId="079D939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106E66A" w14:textId="4E7332B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9 ± 68.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0C223EA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.9 ± 59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2E86C5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5270CF" w:rsidRPr="001C431F" w14:paraId="4335A210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D35A476" w14:textId="673C573C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F341F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8372D3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7CDD06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C0AED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0093D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 ± 2.4</w:t>
            </w:r>
          </w:p>
        </w:tc>
        <w:tc>
          <w:tcPr>
            <w:tcW w:w="1355" w:type="dxa"/>
            <w:vAlign w:val="center"/>
          </w:tcPr>
          <w:p w14:paraId="3366EAF2" w14:textId="4333899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534BD95" w14:textId="273EE86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2.5 ± 7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359B71F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.8 ± 45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3D310B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270CF" w:rsidRPr="001C431F" w14:paraId="5693AEC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B970844" w14:textId="354BB55C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250B5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431058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7AD44A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EF71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C9C09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 ± 0.4</w:t>
            </w:r>
          </w:p>
        </w:tc>
        <w:tc>
          <w:tcPr>
            <w:tcW w:w="1355" w:type="dxa"/>
            <w:vAlign w:val="center"/>
          </w:tcPr>
          <w:p w14:paraId="52D17845" w14:textId="2B31D36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FEF14A9" w14:textId="35E2A49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9.9 ± 35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1F8782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.2 ± 127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42550A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270CF" w:rsidRPr="001C431F" w14:paraId="2B87E462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AA58E77" w14:textId="2EB21F6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575A9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E3A903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7BC885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C8631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8DC37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 ± 1</w:t>
            </w:r>
          </w:p>
        </w:tc>
        <w:tc>
          <w:tcPr>
            <w:tcW w:w="1355" w:type="dxa"/>
            <w:vAlign w:val="center"/>
          </w:tcPr>
          <w:p w14:paraId="346C4AEF" w14:textId="3188BC3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98FA356" w14:textId="637902C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9 ± 60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679F98D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7.7 ± 138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06771D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5270CF" w:rsidRPr="001C431F" w14:paraId="42ED1F0A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75146D1" w14:textId="71A040C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1670C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BF16C9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7E0B99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3BFD8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7984D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 ± 1.4</w:t>
            </w:r>
          </w:p>
        </w:tc>
        <w:tc>
          <w:tcPr>
            <w:tcW w:w="1355" w:type="dxa"/>
            <w:vAlign w:val="center"/>
          </w:tcPr>
          <w:p w14:paraId="2919FB83" w14:textId="65A9459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± 0.0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3EB49A2" w14:textId="24E610A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.3 ± 65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474B7FA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.4 ± 48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CC2A97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46DC652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DCC9B6D" w14:textId="185FF83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73617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E6DF26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AF96F2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28F55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8045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 ± 0.3</w:t>
            </w:r>
          </w:p>
        </w:tc>
        <w:tc>
          <w:tcPr>
            <w:tcW w:w="1355" w:type="dxa"/>
            <w:vAlign w:val="center"/>
          </w:tcPr>
          <w:p w14:paraId="707BD745" w14:textId="29E0D51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FAB1DE6" w14:textId="2E1ED91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5.1 ± 8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2A6E56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.9 ± 67.2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7BBB35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5270CF" w:rsidRPr="001C431F" w14:paraId="06F7DCD2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0225541" w14:textId="42C41861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2D534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5E10BF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5949A3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EBD14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C90A6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 ± 0.7</w:t>
            </w:r>
          </w:p>
        </w:tc>
        <w:tc>
          <w:tcPr>
            <w:tcW w:w="1355" w:type="dxa"/>
            <w:vAlign w:val="center"/>
          </w:tcPr>
          <w:p w14:paraId="5931D92D" w14:textId="315B44D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± 0.0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8A006CD" w14:textId="3D1B3E4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.4 ± 70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E31CA8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7.8 ± 46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7327D2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5270CF" w:rsidRPr="001C431F" w14:paraId="749AE44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6DDF18BD" w14:textId="1B642278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C4EA3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7594A6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788C4F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F7EB8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145B3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 ± 0.5</w:t>
            </w:r>
          </w:p>
        </w:tc>
        <w:tc>
          <w:tcPr>
            <w:tcW w:w="1355" w:type="dxa"/>
            <w:vAlign w:val="center"/>
          </w:tcPr>
          <w:p w14:paraId="69AC1D97" w14:textId="156BFCF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5FB078B" w14:textId="2D13BFA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7.5 ± 90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A5D47CD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5.5 ± 58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79830F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 w:rsidR="005270CF" w:rsidRPr="001C431F" w14:paraId="348B30B4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5350169" w14:textId="38BD408C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84163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F54828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81FA93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AB83B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E8CA1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355" w:type="dxa"/>
            <w:vAlign w:val="center"/>
          </w:tcPr>
          <w:p w14:paraId="7C770944" w14:textId="69985585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C9CA5B2" w14:textId="3297968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.5 ± 5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08D8E6F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2.9 ± 74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19DF9F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5270CF" w:rsidRPr="001C431F" w14:paraId="458CCCAE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AD842A1" w14:textId="7D6B2F1B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81012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15961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42B222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C933E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D96F6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 ± 1.3</w:t>
            </w:r>
          </w:p>
        </w:tc>
        <w:tc>
          <w:tcPr>
            <w:tcW w:w="1355" w:type="dxa"/>
            <w:vAlign w:val="center"/>
          </w:tcPr>
          <w:p w14:paraId="34BC15DF" w14:textId="123C432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 ± 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A9287C5" w14:textId="6A896A33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2 ± 97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26F7EDC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.1 ± 54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A62A62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45450873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59516FD" w14:textId="23436EE0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9FB15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06330B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851D69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A167F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D7EA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 ± 0.3</w:t>
            </w:r>
          </w:p>
        </w:tc>
        <w:tc>
          <w:tcPr>
            <w:tcW w:w="1355" w:type="dxa"/>
            <w:vAlign w:val="center"/>
          </w:tcPr>
          <w:p w14:paraId="4B07E057" w14:textId="2CE7E99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 ± 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B90173F" w14:textId="262A97A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.8 ± 94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1D8922C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5.9 ± 56.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C6C63F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5270CF" w:rsidRPr="001C431F" w14:paraId="76B60F19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4620351" w14:textId="6862F381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25DE3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ACBC39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61C6F1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DEDEB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13A52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 ± 1.1</w:t>
            </w:r>
          </w:p>
        </w:tc>
        <w:tc>
          <w:tcPr>
            <w:tcW w:w="1355" w:type="dxa"/>
            <w:vAlign w:val="center"/>
          </w:tcPr>
          <w:p w14:paraId="0B69EF86" w14:textId="57F8D37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± 0.0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CB43890" w14:textId="150C140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6.1 ± 55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8EAD34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.3 ± 69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3B7A15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270CF" w:rsidRPr="001C431F" w14:paraId="022C66B6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16E39A1" w14:textId="10B25ECD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A59F9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8E8565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4455CC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057DA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B292C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 ± 0.7</w:t>
            </w:r>
          </w:p>
        </w:tc>
        <w:tc>
          <w:tcPr>
            <w:tcW w:w="1355" w:type="dxa"/>
            <w:vAlign w:val="center"/>
          </w:tcPr>
          <w:p w14:paraId="0D82C289" w14:textId="7FD664D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 ± 0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AB6136B" w14:textId="2469E4F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.2 ± 67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613C70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.7 ± 74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FC6A17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270CF" w:rsidRPr="001C431F" w14:paraId="422A42F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C6D14ED" w14:textId="5B89CF15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C8CCD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56872D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30A3DE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F5AFA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610A6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± 2</w:t>
            </w:r>
          </w:p>
        </w:tc>
        <w:tc>
          <w:tcPr>
            <w:tcW w:w="1355" w:type="dxa"/>
            <w:vAlign w:val="center"/>
          </w:tcPr>
          <w:p w14:paraId="53C0D225" w14:textId="5EE82ED3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 ± 0.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BD94F71" w14:textId="0EBF162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3.4 ± 115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AC947BE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.9 ± 56.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6D2058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 w:rsidR="005270CF" w:rsidRPr="001C431F" w14:paraId="61DF8F62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6A58B9ED" w14:textId="60B495E6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E1A70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D1303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B32F60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1490A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FD4B8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 ± 1.5</w:t>
            </w:r>
          </w:p>
        </w:tc>
        <w:tc>
          <w:tcPr>
            <w:tcW w:w="1355" w:type="dxa"/>
            <w:vAlign w:val="center"/>
          </w:tcPr>
          <w:p w14:paraId="762AC2CE" w14:textId="0C594BD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8474832" w14:textId="4E71933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.2 ± 57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1A96AF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4.5 ± 56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B78BC5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5270CF" w:rsidRPr="001C431F" w14:paraId="3CE06E5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88C7AA4" w14:textId="6DAECC41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49CFD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B6C13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01F6CF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A32D1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05DFD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 ± 2.4</w:t>
            </w:r>
          </w:p>
        </w:tc>
        <w:tc>
          <w:tcPr>
            <w:tcW w:w="1355" w:type="dxa"/>
            <w:vAlign w:val="center"/>
          </w:tcPr>
          <w:p w14:paraId="0EBDE177" w14:textId="58C036C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F69FB93" w14:textId="2427323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1 ± 72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FE50B99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6.7 ± 99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0FAB43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 w:rsidR="005270CF" w:rsidRPr="001C431F" w14:paraId="453A17D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8F5903E" w14:textId="310C3C09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AB5A7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BB9523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F9374B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F1C35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DF83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55" w:type="dxa"/>
            <w:vAlign w:val="center"/>
          </w:tcPr>
          <w:p w14:paraId="3D69A49D" w14:textId="625F7503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0D0F75D" w14:textId="4A0BAFF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3.8 ± 113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BAE9016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8 ± 6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2DA8C0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5270CF" w:rsidRPr="001C431F" w14:paraId="43E66304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60B1A1B1" w14:textId="597C094D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94F68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2C2F3E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C13FB1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93E20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39E2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 ± 1.2</w:t>
            </w:r>
          </w:p>
        </w:tc>
        <w:tc>
          <w:tcPr>
            <w:tcW w:w="1355" w:type="dxa"/>
            <w:vAlign w:val="center"/>
          </w:tcPr>
          <w:p w14:paraId="2892F9A3" w14:textId="06F2638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 ± 0.0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3E7D4FA" w14:textId="401CB68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1.7 ± 40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FE2503D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7.7 ± 5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82D10B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5270CF" w:rsidRPr="001C431F" w14:paraId="6E96B2A9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8716EEF" w14:textId="2D6FDC8C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B9C8E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C5D05F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7BB53A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846BC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28A4A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5" w:type="dxa"/>
            <w:vAlign w:val="center"/>
          </w:tcPr>
          <w:p w14:paraId="2F37094B" w14:textId="3F51FAB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140E325" w14:textId="51546F1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.2 ± 93.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156EBDE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.6 ± 60.2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EA36CE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2B37FA4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650F32F" w14:textId="61436F0B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8E1A3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891203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28D2B6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C6F75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0AC3A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 ± 1.3</w:t>
            </w:r>
          </w:p>
        </w:tc>
        <w:tc>
          <w:tcPr>
            <w:tcW w:w="1355" w:type="dxa"/>
            <w:vAlign w:val="center"/>
          </w:tcPr>
          <w:p w14:paraId="7EE386F5" w14:textId="51D424D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000C6B8" w14:textId="3AEF06C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9 ± 52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8D44DA6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.7 ± 44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3B393B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13304DB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D8A35BD" w14:textId="1188C6E1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3C5E5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8FCF34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B0E787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30162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CE43C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55" w:type="dxa"/>
            <w:vAlign w:val="center"/>
          </w:tcPr>
          <w:p w14:paraId="2CFA1ED1" w14:textId="2D7EC788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40C4939" w14:textId="682D4D4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2 ± 97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661CE3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1.7 ± 151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13040B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5270CF" w:rsidRPr="001C431F" w14:paraId="35AE3D2F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3F21D153" w14:textId="5742E63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683C5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CDE96C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24A9E8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0FCF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E5215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 ± 0.8</w:t>
            </w:r>
          </w:p>
        </w:tc>
        <w:tc>
          <w:tcPr>
            <w:tcW w:w="1355" w:type="dxa"/>
            <w:vAlign w:val="center"/>
          </w:tcPr>
          <w:p w14:paraId="1B705A7F" w14:textId="3F9AA99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± 0.1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C3CD462" w14:textId="29E6EF2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.4 ± 68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4AC7BE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.5 ± 82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81A57F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0D2B5C0F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86DF75B" w14:textId="04ED2F3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B7629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F4EBA9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A58E40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30008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92540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 ± 1</w:t>
            </w:r>
          </w:p>
        </w:tc>
        <w:tc>
          <w:tcPr>
            <w:tcW w:w="1355" w:type="dxa"/>
            <w:vAlign w:val="center"/>
          </w:tcPr>
          <w:p w14:paraId="5EAE0540" w14:textId="2B69326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 ± 0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BAD6D1F" w14:textId="74543CD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4.9 ± 74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7403879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4.9 ± 88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5C3373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 w:rsidR="005270CF" w:rsidRPr="001C431F" w14:paraId="1D2E50D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3775BB4" w14:textId="44E3CE0C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05E15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DA244A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530C58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15FC6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0854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 ± 0.8</w:t>
            </w:r>
          </w:p>
        </w:tc>
        <w:tc>
          <w:tcPr>
            <w:tcW w:w="1355" w:type="dxa"/>
            <w:vAlign w:val="center"/>
          </w:tcPr>
          <w:p w14:paraId="51EF3056" w14:textId="7DBFF28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E8700A4" w14:textId="3F9F00D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.4 ± 62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C305E5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.3 ± 78.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6A0AD8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270CF" w:rsidRPr="001C431F" w14:paraId="080E830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4E0FDF0" w14:textId="11AD5CD8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7A96E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7FB4CD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EC0C8A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DE66A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146F6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 ± 1.9</w:t>
            </w:r>
          </w:p>
        </w:tc>
        <w:tc>
          <w:tcPr>
            <w:tcW w:w="1355" w:type="dxa"/>
            <w:vAlign w:val="center"/>
          </w:tcPr>
          <w:p w14:paraId="0E06374D" w14:textId="47C940E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± 0.1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2039E3C" w14:textId="55C552C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1.7 ± 62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FDA446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2.4 ± 94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37E1C4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5270CF" w:rsidRPr="001C431F" w14:paraId="2D463CEE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FC4FA09" w14:textId="2DCBF6D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B8ECF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B683E7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9320B1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F53E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A3B99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 ± 1.4</w:t>
            </w:r>
          </w:p>
        </w:tc>
        <w:tc>
          <w:tcPr>
            <w:tcW w:w="1355" w:type="dxa"/>
            <w:vAlign w:val="center"/>
          </w:tcPr>
          <w:p w14:paraId="0A4A43BB" w14:textId="0ECC8A0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51481F2" w14:textId="0D18C50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1.4 ± 8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EC9E686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3.8 ± 76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29D72B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270CF" w:rsidRPr="001C431F" w14:paraId="50DBB1EF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A9C529F" w14:textId="2AF88D7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1A87A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6D2450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BAE8B4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2156E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0F429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55" w:type="dxa"/>
            <w:vAlign w:val="center"/>
          </w:tcPr>
          <w:p w14:paraId="627AE29C" w14:textId="58CE343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87A8BED" w14:textId="16B2BFF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2.1 ± 66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056BA40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1.7 ± 61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A33D0B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5270CF" w:rsidRPr="001C431F" w14:paraId="3162B71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7460CC7" w14:textId="1C64F46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64EA0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B72460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9F4C18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B102C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C36E1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 ± 2.2</w:t>
            </w:r>
          </w:p>
        </w:tc>
        <w:tc>
          <w:tcPr>
            <w:tcW w:w="1355" w:type="dxa"/>
            <w:vAlign w:val="center"/>
          </w:tcPr>
          <w:p w14:paraId="314FCB2D" w14:textId="75FCB76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 ± 0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6646418" w14:textId="758CB02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7.7 ± 59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460B579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1.6 ± 50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D1ECB1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</w:tr>
      <w:tr w:rsidR="005270CF" w:rsidRPr="001C431F" w14:paraId="5BB51B7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3316662A" w14:textId="51B5057D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5A224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5E334B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86A792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B6556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F7766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 ± 1.5</w:t>
            </w:r>
          </w:p>
        </w:tc>
        <w:tc>
          <w:tcPr>
            <w:tcW w:w="1355" w:type="dxa"/>
            <w:vAlign w:val="center"/>
          </w:tcPr>
          <w:p w14:paraId="24F27946" w14:textId="7B147B59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 ± 0.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8857440" w14:textId="37D296D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1.3 ± 79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2C9B59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7 ± 48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F48ECE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5270CF" w:rsidRPr="001C431F" w14:paraId="653A920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DEC1520" w14:textId="2E0385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F3457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BDB69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0125AC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32612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C630F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 ± 1.4</w:t>
            </w:r>
          </w:p>
        </w:tc>
        <w:tc>
          <w:tcPr>
            <w:tcW w:w="1355" w:type="dxa"/>
            <w:vAlign w:val="center"/>
          </w:tcPr>
          <w:p w14:paraId="4230F452" w14:textId="5BCD07A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C507F98" w14:textId="6217B2B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2.2 ± 76.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73BAF3A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1.1 ± 132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7BE291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270CF" w:rsidRPr="001C431F" w14:paraId="4A92C580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301AF87" w14:textId="752F8638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B7875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5D0D2E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737B2C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D21B0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632E0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 ± 1.6</w:t>
            </w:r>
          </w:p>
        </w:tc>
        <w:tc>
          <w:tcPr>
            <w:tcW w:w="1355" w:type="dxa"/>
            <w:vAlign w:val="center"/>
          </w:tcPr>
          <w:p w14:paraId="2E92A1EE" w14:textId="63AAA6E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1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0EAEBE9" w14:textId="34DA1CE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4.7 ± 74.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F692A2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0.4 ± 15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082F23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5270CF" w:rsidRPr="001C431F" w14:paraId="6BE27E06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BAFAF11" w14:textId="325EE6C6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DC0AC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D96217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38F0D1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F678B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2996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55" w:type="dxa"/>
            <w:vAlign w:val="center"/>
          </w:tcPr>
          <w:p w14:paraId="7F11315D" w14:textId="18BE6CF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8445E88" w14:textId="5322F4A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0.4 ± 66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1EB7E3E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8.3 ± 58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256ED8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0D3A33D7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6B09984D" w14:textId="0077550F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24A00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A1B451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3357CF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06BBE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3A06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55" w:type="dxa"/>
            <w:vAlign w:val="center"/>
          </w:tcPr>
          <w:p w14:paraId="2D1C0CFF" w14:textId="54B93C9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80C6EB3" w14:textId="40E505C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8.4 ± 80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FFF8B1E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0.4 ± 85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988B95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32CEC1D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CE389AA" w14:textId="0C13A4B8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24E7F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2E3EB2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CC25EF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C1EAF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60F42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1355" w:type="dxa"/>
            <w:vAlign w:val="center"/>
          </w:tcPr>
          <w:p w14:paraId="1EAD69EE" w14:textId="1A73D11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 ± 0.0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382785F" w14:textId="28D8C29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4.5 ± 82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F509AF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4.2 ± 73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25505D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5270CF" w:rsidRPr="001C431F" w14:paraId="75B075F4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0EFCED7" w14:textId="4C64790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DEF79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6CDC58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F20C70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04DB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31DD7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 ± 0.6</w:t>
            </w:r>
          </w:p>
        </w:tc>
        <w:tc>
          <w:tcPr>
            <w:tcW w:w="1355" w:type="dxa"/>
            <w:vAlign w:val="center"/>
          </w:tcPr>
          <w:p w14:paraId="55798282" w14:textId="6828D99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 ± 0.0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409E75D" w14:textId="015FDBA2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2.6 ± 75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AFD990D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.2 ± 37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DE56DC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73EC7B9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DAA009D" w14:textId="6E9B0F3C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E63AF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470C47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52EB01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25996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79D4D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 ± 1.2</w:t>
            </w:r>
          </w:p>
        </w:tc>
        <w:tc>
          <w:tcPr>
            <w:tcW w:w="1355" w:type="dxa"/>
            <w:vAlign w:val="center"/>
          </w:tcPr>
          <w:p w14:paraId="1036F2F9" w14:textId="023029D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8E7E5B8" w14:textId="6AA9D40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6.1 ± 60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364AFF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.5 ± 81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8BF74B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5270CF" w:rsidRPr="001C431F" w14:paraId="2019248E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24E797E" w14:textId="394D9636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97B99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2B8393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076C40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4AEF0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BFB53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 ± 1.8</w:t>
            </w:r>
          </w:p>
        </w:tc>
        <w:tc>
          <w:tcPr>
            <w:tcW w:w="1355" w:type="dxa"/>
            <w:vAlign w:val="center"/>
          </w:tcPr>
          <w:p w14:paraId="0BEE2A49" w14:textId="0CC292A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598774B" w14:textId="12D4E1F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7.4 ± 68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5255071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1.1 ± 45.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38BAA8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270CF" w:rsidRPr="001C431F" w14:paraId="0C1525D7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F9C2191" w14:textId="3D9E87E0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C0AA8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5B5B8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8D248D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4240C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BC84E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355" w:type="dxa"/>
            <w:vAlign w:val="center"/>
          </w:tcPr>
          <w:p w14:paraId="6ACDD3C6" w14:textId="744F13F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943BE54" w14:textId="26AA355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4.7 ± 37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6E974A2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7.7 ±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52C35B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5270CF" w:rsidRPr="001C431F" w14:paraId="4F16668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2596EB7" w14:textId="03B8483E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F9328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213586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B33439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B46EA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056D4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55" w:type="dxa"/>
            <w:vAlign w:val="center"/>
          </w:tcPr>
          <w:p w14:paraId="45793CDF" w14:textId="2CAC97FA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43F4079" w14:textId="3830DC1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1.2 ± 43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999349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3.7 ± 2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583DF3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5270CF" w:rsidRPr="001C431F" w14:paraId="59AC1C31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968B31F" w14:textId="6471A3DE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AC70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27109D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593905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15308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F3532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55" w:type="dxa"/>
            <w:vAlign w:val="center"/>
          </w:tcPr>
          <w:p w14:paraId="19252242" w14:textId="5A323E31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DC8F9A6" w14:textId="18B9560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1.6 ± 47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21E14E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.4 ± 49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7155D6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5270CF" w:rsidRPr="001C431F" w14:paraId="1375859D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3AC2685B" w14:textId="36DB206E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2A3BC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2434D0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AEDFCC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080B5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A8757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 ± 0.8</w:t>
            </w:r>
          </w:p>
        </w:tc>
        <w:tc>
          <w:tcPr>
            <w:tcW w:w="1355" w:type="dxa"/>
            <w:vAlign w:val="center"/>
          </w:tcPr>
          <w:p w14:paraId="3BE93684" w14:textId="1A87043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BAEC359" w14:textId="532B36F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.5 ± 6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A890FDD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9.5 ± 78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73265B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5270CF" w:rsidRPr="001C431F" w14:paraId="1790BF4F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E9380E0" w14:textId="0885067E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C3C4A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05B114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0B1D05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93734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B9349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± 3</w:t>
            </w:r>
          </w:p>
        </w:tc>
        <w:tc>
          <w:tcPr>
            <w:tcW w:w="1355" w:type="dxa"/>
            <w:vAlign w:val="center"/>
          </w:tcPr>
          <w:p w14:paraId="17ABF08A" w14:textId="48B9D42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± 0.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3228D92" w14:textId="78595F5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.5 ± 61.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F9DED48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.1 ± 63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8A4DBC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5270CF" w:rsidRPr="001C431F" w14:paraId="76EE20C3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707F4E5" w14:textId="063F77E8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4ABBB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0F98F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66B4A5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10B27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9A7F0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 ± 1.1</w:t>
            </w:r>
          </w:p>
        </w:tc>
        <w:tc>
          <w:tcPr>
            <w:tcW w:w="1355" w:type="dxa"/>
            <w:vAlign w:val="center"/>
          </w:tcPr>
          <w:p w14:paraId="5F41ED3B" w14:textId="1C0BAC2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 ± 0.1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608118E" w14:textId="1777854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.3 ± 65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E96182C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.7 ± 69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F2A5AE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5270CF" w:rsidRPr="001C431F" w14:paraId="5C5D57E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86BD8AB" w14:textId="14A4786D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63ED7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099C3C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5F9539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08593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54586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 ± 1.1</w:t>
            </w:r>
          </w:p>
        </w:tc>
        <w:tc>
          <w:tcPr>
            <w:tcW w:w="1355" w:type="dxa"/>
            <w:vAlign w:val="center"/>
          </w:tcPr>
          <w:p w14:paraId="55D7D92E" w14:textId="06D8874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± 0.0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ECFEF5C" w14:textId="02A02C8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.1 ± 45.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A1E8027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7.4 ± 121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F27290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270CF" w:rsidRPr="001C431F" w14:paraId="1A5A9598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402A792" w14:textId="6D55EB7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E32D4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4DFC0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CCB5C2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9B57C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8340B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 ± 3.8</w:t>
            </w:r>
          </w:p>
        </w:tc>
        <w:tc>
          <w:tcPr>
            <w:tcW w:w="1355" w:type="dxa"/>
            <w:vAlign w:val="center"/>
          </w:tcPr>
          <w:p w14:paraId="525B429E" w14:textId="3BC95A5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 ±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0558025" w14:textId="063C4CCF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.9 ± 73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B21EDFA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.3 ± 71.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FB33DE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5270CF" w:rsidRPr="001C431F" w14:paraId="4580EB99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029B792" w14:textId="0F1AD2F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741D3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09214F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F3AE19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ECDE2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1373E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 ± 1.7</w:t>
            </w:r>
          </w:p>
        </w:tc>
        <w:tc>
          <w:tcPr>
            <w:tcW w:w="1355" w:type="dxa"/>
            <w:vAlign w:val="center"/>
          </w:tcPr>
          <w:p w14:paraId="02AB4B03" w14:textId="369CCA3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± 0.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751664A" w14:textId="17DC8A1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0.6 ± 44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8CDFFC5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.9 ± 64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1DA0F1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270CF" w:rsidRPr="001C431F" w14:paraId="2E41A05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DDB200C" w14:textId="37AB9A4B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6979E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B764B0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4299A5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13086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35F02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355" w:type="dxa"/>
            <w:vAlign w:val="center"/>
          </w:tcPr>
          <w:p w14:paraId="400FE99F" w14:textId="118C9B65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44A932F" w14:textId="2C4DCF2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.5 ± 80.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BFD407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.3 ± 78.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D9E557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22C83451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6B09826" w14:textId="5118D4A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C9B74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88917F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E68BA7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6445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99B8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55" w:type="dxa"/>
            <w:vAlign w:val="center"/>
          </w:tcPr>
          <w:p w14:paraId="2D9C905A" w14:textId="12F1C33E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C102132" w14:textId="68F22C5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6.2 ± 6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1D659F3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2.3 ± 9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745909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270CF" w:rsidRPr="001C431F" w14:paraId="12BBC1F1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758BC3E4" w14:textId="0FA9A35F" w:rsidR="005270CF" w:rsidRPr="00DF399A" w:rsidRDefault="007A2516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E6F21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FE17A4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81CB23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C9E8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95DC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 ± 2</w:t>
            </w:r>
          </w:p>
        </w:tc>
        <w:tc>
          <w:tcPr>
            <w:tcW w:w="1355" w:type="dxa"/>
            <w:vAlign w:val="center"/>
          </w:tcPr>
          <w:p w14:paraId="0C1EDEF8" w14:textId="7C3B8888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7DF8DDB" w14:textId="6E8F578E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5.6 ± 68.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652006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7.9 ± 55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2E6FE7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270CF" w:rsidRPr="001C431F" w14:paraId="0C902AF0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80BF751" w14:textId="1BB275ED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1BC42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A41E5D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D1A32E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1EC52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EDDE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55" w:type="dxa"/>
            <w:vAlign w:val="center"/>
          </w:tcPr>
          <w:p w14:paraId="4EFFD3CB" w14:textId="5ADD70C1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2130A15" w14:textId="703F7F34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3 ± 55.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F769F84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4.6 ± 49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4D28DA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5270CF" w:rsidRPr="001C431F" w14:paraId="5478228B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1CBFDAD" w14:textId="7221051A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CF8A1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F0C58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4D6C8F2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E7E43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C3A4C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355" w:type="dxa"/>
            <w:vAlign w:val="center"/>
          </w:tcPr>
          <w:p w14:paraId="108A0DC7" w14:textId="26436DD2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8C567BA" w14:textId="2B55AAE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.5 ± 54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829168C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1 ± 52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B52D9B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5270CF" w:rsidRPr="001C431F" w14:paraId="5D555C73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1FD20424" w14:textId="26D1337D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6F5A428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8A76C8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9FB09E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B89A3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0231DD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55" w:type="dxa"/>
            <w:vAlign w:val="center"/>
          </w:tcPr>
          <w:p w14:paraId="54DCAE7B" w14:textId="4BDE5D42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E3FB025" w14:textId="48EA055D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1.8 ± 28.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C555282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6.3 ± 77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04B219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5270CF" w:rsidRPr="001C431F" w14:paraId="669F29DA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2EC88E82" w14:textId="1D50EF0C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0FD43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D4D044A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EAA819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98D1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E6770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355" w:type="dxa"/>
            <w:vAlign w:val="center"/>
          </w:tcPr>
          <w:p w14:paraId="2B23DC2F" w14:textId="7B875315" w:rsidR="005270CF" w:rsidRPr="005270CF" w:rsidRDefault="005270CF" w:rsidP="005270C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4715947" w14:textId="3328467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2.8 ± 68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B7ADDC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.4 ± 87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39BAF4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 w:rsidR="005270CF" w:rsidRPr="001C431F" w14:paraId="0A5F77CA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31576DA" w14:textId="303D7FE5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7D36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3AD2E4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5D3FF74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FBD37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B68C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 ± 0.8</w:t>
            </w:r>
          </w:p>
        </w:tc>
        <w:tc>
          <w:tcPr>
            <w:tcW w:w="1355" w:type="dxa"/>
            <w:vAlign w:val="center"/>
          </w:tcPr>
          <w:p w14:paraId="4FA9BAD8" w14:textId="6928245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± 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D1F3BC9" w14:textId="0A468D5C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4.4 ± 56.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2456F47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.4 ± 144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CCAC7C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270CF" w:rsidRPr="001C431F" w14:paraId="37BFE554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B8326F9" w14:textId="7EE15126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7AE6D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2F68B6B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74F3C0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BE75D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BB93C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 ± 1</w:t>
            </w:r>
          </w:p>
        </w:tc>
        <w:tc>
          <w:tcPr>
            <w:tcW w:w="1355" w:type="dxa"/>
            <w:vAlign w:val="center"/>
          </w:tcPr>
          <w:p w14:paraId="6748DFD3" w14:textId="21DCD36A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 ± 0.1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520BE29" w14:textId="08D8267B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.7 ± 69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42C23AF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 ± 97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C619C8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5270CF" w:rsidRPr="001C431F" w14:paraId="0700EC82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57CD9703" w14:textId="1FD0CC4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274395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E58576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2E1E3E66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4C8E11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F31929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 ± 2.3</w:t>
            </w:r>
          </w:p>
        </w:tc>
        <w:tc>
          <w:tcPr>
            <w:tcW w:w="1355" w:type="dxa"/>
            <w:vAlign w:val="center"/>
          </w:tcPr>
          <w:p w14:paraId="182C589A" w14:textId="7032D52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± 0.0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11924D1" w14:textId="6508A84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6.3 ± 59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CA6477B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7.8 ± 86.2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211268E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5270CF" w:rsidRPr="001C431F" w14:paraId="35470655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497DDF50" w14:textId="30F631C9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ECE0B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675D8D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20BD260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92576F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311DC3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 ± 2.5</w:t>
            </w:r>
          </w:p>
        </w:tc>
        <w:tc>
          <w:tcPr>
            <w:tcW w:w="1355" w:type="dxa"/>
            <w:vAlign w:val="center"/>
          </w:tcPr>
          <w:p w14:paraId="6C17F930" w14:textId="41C3B43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 ± 0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64F6C8C" w14:textId="15D01DE8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.7 ± 89.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004253A" w14:textId="77777777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6 ± 59.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A151157" w14:textId="77777777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270CF" w:rsidRPr="001C431F" w14:paraId="767524C4" w14:textId="77777777" w:rsidTr="000607C7">
        <w:trPr>
          <w:trHeight w:val="260"/>
        </w:trPr>
        <w:tc>
          <w:tcPr>
            <w:tcW w:w="534" w:type="dxa"/>
            <w:shd w:val="clear" w:color="auto" w:fill="auto"/>
            <w:noWrap/>
            <w:vAlign w:val="center"/>
          </w:tcPr>
          <w:p w14:paraId="0B49D9E0" w14:textId="1AB4D5E2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7A251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381F19" w14:textId="1DDBBF7B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30DC8D1" w14:textId="124DA335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2DDBF62" w14:textId="6EC9075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3FB0D" w14:textId="312B1954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C30381" w14:textId="78424D1B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.34 </w:t>
            </w:r>
            <w:r w:rsidRPr="00DF39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.6</w:t>
            </w:r>
          </w:p>
        </w:tc>
        <w:tc>
          <w:tcPr>
            <w:tcW w:w="1355" w:type="dxa"/>
            <w:vAlign w:val="center"/>
          </w:tcPr>
          <w:p w14:paraId="4B6A475A" w14:textId="2F82E9D6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 ± 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7401938" w14:textId="67484FE0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7.5 ±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49.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11444CD" w14:textId="608863A5" w:rsidR="005270CF" w:rsidRPr="005270CF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</w:t>
            </w:r>
            <w:r w:rsidRPr="005270C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1A01C95" w14:textId="58F13380" w:rsidR="005270CF" w:rsidRPr="00DF399A" w:rsidRDefault="005270CF" w:rsidP="005C2E6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02040D" w:rsidRPr="008F3D07" w14:paraId="15A3839C" w14:textId="77777777" w:rsidTr="000607C7">
        <w:trPr>
          <w:trHeight w:val="260"/>
        </w:trPr>
        <w:tc>
          <w:tcPr>
            <w:tcW w:w="2080" w:type="dxa"/>
            <w:gridSpan w:val="3"/>
            <w:shd w:val="clear" w:color="auto" w:fill="auto"/>
            <w:noWrap/>
            <w:vAlign w:val="bottom"/>
          </w:tcPr>
          <w:p w14:paraId="00CAA88D" w14:textId="77777777" w:rsidR="0002040D" w:rsidRPr="00DF399A" w:rsidRDefault="0002040D" w:rsidP="005C2E64">
            <w:pPr>
              <w:jc w:val="right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bookmarkStart w:id="0" w:name="_GoBack"/>
            <w:bookmarkEnd w:id="0"/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>Sample means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9B0C924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31.5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35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215275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8.2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8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651292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2.9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2.4</w:t>
            </w:r>
          </w:p>
        </w:tc>
        <w:tc>
          <w:tcPr>
            <w:tcW w:w="1355" w:type="dxa"/>
            <w:vAlign w:val="bottom"/>
          </w:tcPr>
          <w:p w14:paraId="024F4C94" w14:textId="6598BC76" w:rsidR="0002040D" w:rsidRPr="005270CF" w:rsidRDefault="005270CF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5270C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41 ± 0.0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3862A21" w14:textId="1E0A0ADC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186.9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54.4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5D0B0B94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201.5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62.5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0BC81392" w14:textId="77777777" w:rsidR="0002040D" w:rsidRPr="00DF399A" w:rsidRDefault="0002040D" w:rsidP="005C2E6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AU"/>
              </w:rPr>
            </w:pPr>
            <w:r w:rsidRPr="00DF399A">
              <w:rPr>
                <w:rFonts w:ascii="Times New Roman" w:hAnsi="Times New Roman"/>
                <w:b/>
                <w:sz w:val="18"/>
                <w:szCs w:val="18"/>
                <w:lang w:val="en-AU"/>
              </w:rPr>
              <w:t xml:space="preserve">0.40 </w:t>
            </w:r>
            <w:r w:rsidRPr="00DF399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± 0.01</w:t>
            </w:r>
          </w:p>
        </w:tc>
      </w:tr>
    </w:tbl>
    <w:p w14:paraId="3CFCBAA9" w14:textId="77777777" w:rsidR="00550F0E" w:rsidRDefault="00550F0E"/>
    <w:sectPr w:rsidR="00550F0E" w:rsidSect="0002040D">
      <w:pgSz w:w="16820" w:h="11900" w:orient="landscape"/>
      <w:pgMar w:top="1440" w:right="851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44"/>
    <w:rsid w:val="00015701"/>
    <w:rsid w:val="0002040D"/>
    <w:rsid w:val="000607C7"/>
    <w:rsid w:val="000C029D"/>
    <w:rsid w:val="00143A74"/>
    <w:rsid w:val="001769D7"/>
    <w:rsid w:val="002B0704"/>
    <w:rsid w:val="002D4371"/>
    <w:rsid w:val="003227C4"/>
    <w:rsid w:val="00343CD7"/>
    <w:rsid w:val="004D74EE"/>
    <w:rsid w:val="005270CF"/>
    <w:rsid w:val="00550F0E"/>
    <w:rsid w:val="005C2E64"/>
    <w:rsid w:val="005D0C6C"/>
    <w:rsid w:val="00675944"/>
    <w:rsid w:val="007A2516"/>
    <w:rsid w:val="007E76D5"/>
    <w:rsid w:val="008258C6"/>
    <w:rsid w:val="00A04376"/>
    <w:rsid w:val="00A5237E"/>
    <w:rsid w:val="00AF4256"/>
    <w:rsid w:val="00B80E99"/>
    <w:rsid w:val="00E84937"/>
    <w:rsid w:val="00F454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D91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44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A5237E"/>
    <w:pPr>
      <w:spacing w:before="120"/>
    </w:pPr>
    <w:rPr>
      <w:rFonts w:asciiTheme="majorHAnsi" w:eastAsiaTheme="minorEastAsia" w:hAnsiTheme="majorHAnsi" w:cstheme="minorBidi"/>
      <w:b/>
      <w:caps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A5237E"/>
    <w:pPr>
      <w:ind w:left="240"/>
    </w:pPr>
    <w:rPr>
      <w:rFonts w:asciiTheme="majorHAnsi" w:eastAsiaTheme="minorEastAsia" w:hAnsiTheme="majorHAnsi" w:cstheme="minorBidi"/>
      <w:smallCaps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A5237E"/>
    <w:pPr>
      <w:ind w:left="480"/>
    </w:pPr>
    <w:rPr>
      <w:rFonts w:asciiTheme="majorHAnsi" w:eastAsiaTheme="minorEastAsia" w:hAnsiTheme="majorHAnsi" w:cstheme="minorBidi"/>
      <w:i/>
      <w:sz w:val="22"/>
      <w:szCs w:val="22"/>
      <w:lang w:eastAsia="ja-JP"/>
    </w:rPr>
  </w:style>
  <w:style w:type="character" w:styleId="CommentReference">
    <w:name w:val="annotation reference"/>
    <w:rsid w:val="006759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59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5944"/>
    <w:rPr>
      <w:rFonts w:ascii="Cambria" w:eastAsia="Cambria" w:hAnsi="Cambria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44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44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A5237E"/>
    <w:pPr>
      <w:spacing w:before="120"/>
    </w:pPr>
    <w:rPr>
      <w:rFonts w:asciiTheme="majorHAnsi" w:eastAsiaTheme="minorEastAsia" w:hAnsiTheme="majorHAnsi" w:cstheme="minorBidi"/>
      <w:b/>
      <w:caps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A5237E"/>
    <w:pPr>
      <w:ind w:left="240"/>
    </w:pPr>
    <w:rPr>
      <w:rFonts w:asciiTheme="majorHAnsi" w:eastAsiaTheme="minorEastAsia" w:hAnsiTheme="majorHAnsi" w:cstheme="minorBidi"/>
      <w:smallCaps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A5237E"/>
    <w:pPr>
      <w:ind w:left="480"/>
    </w:pPr>
    <w:rPr>
      <w:rFonts w:asciiTheme="majorHAnsi" w:eastAsiaTheme="minorEastAsia" w:hAnsiTheme="majorHAnsi" w:cstheme="minorBidi"/>
      <w:i/>
      <w:sz w:val="22"/>
      <w:szCs w:val="22"/>
      <w:lang w:eastAsia="ja-JP"/>
    </w:rPr>
  </w:style>
  <w:style w:type="character" w:styleId="CommentReference">
    <w:name w:val="annotation reference"/>
    <w:rsid w:val="006759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59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5944"/>
    <w:rPr>
      <w:rFonts w:ascii="Cambria" w:eastAsia="Cambria" w:hAnsi="Cambria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44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9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7</Words>
  <Characters>4316</Characters>
  <Application>Microsoft Macintosh Word</Application>
  <DocSecurity>0</DocSecurity>
  <Lines>35</Lines>
  <Paragraphs>10</Paragraphs>
  <ScaleCrop>false</ScaleCrop>
  <Company>Deakin University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skins</dc:creator>
  <cp:keywords/>
  <dc:description/>
  <cp:lastModifiedBy>Andrew Hoskins</cp:lastModifiedBy>
  <cp:revision>4</cp:revision>
  <dcterms:created xsi:type="dcterms:W3CDTF">2013-07-26T09:48:00Z</dcterms:created>
  <dcterms:modified xsi:type="dcterms:W3CDTF">2013-10-02T02:37:00Z</dcterms:modified>
</cp:coreProperties>
</file>